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11C97" w14:textId="5F165142" w:rsidR="0094722E" w:rsidRDefault="0094722E" w:rsidP="00B962FD">
      <w:r w:rsidRPr="0094722E">
        <w:t>S</w:t>
      </w:r>
      <w:r>
        <w:t>3</w:t>
      </w:r>
      <w:r w:rsidRPr="0094722E">
        <w:t xml:space="preserve"> Table.  MEME Episodic Selection Results for HPIV-1 and HPIV-3.</w:t>
      </w:r>
    </w:p>
    <w:tbl>
      <w:tblPr>
        <w:tblW w:w="675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184"/>
        <w:gridCol w:w="960"/>
      </w:tblGrid>
      <w:tr w:rsidR="00EC341D" w:rsidRPr="00EC341D" w14:paraId="2934A6C0" w14:textId="77777777" w:rsidTr="00EC341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379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Vir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DA8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EB2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Cod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BC1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SLAC 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C42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FEL p-valu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B5D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FUBAR Posterior Probabi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5F8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MEME p-value</w:t>
            </w:r>
          </w:p>
        </w:tc>
      </w:tr>
      <w:tr w:rsidR="00EC341D" w:rsidRPr="00EC341D" w14:paraId="1306F8B6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D74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F21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500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7B2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540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EBAE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3DF7" w14:textId="257182A4" w:rsidR="00EC341D" w:rsidRPr="00EC341D" w:rsidRDefault="0094722E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EC341D" w:rsidRPr="00EC341D" w14:paraId="1CE76F8A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18A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F9B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76F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C6A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E87A" w14:textId="506FAB84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07</w:t>
            </w:r>
            <w:r w:rsidR="0094722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700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AE7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47</w:t>
            </w:r>
          </w:p>
        </w:tc>
      </w:tr>
      <w:tr w:rsidR="00EC341D" w:rsidRPr="00EC341D" w14:paraId="4438C4F6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C63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237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F7E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105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EFBB" w14:textId="6713D95E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65</w:t>
            </w:r>
            <w:r w:rsidR="0094722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BFF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10E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EC341D" w:rsidRPr="00EC341D" w14:paraId="48CD8D9B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F70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4D7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B53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BBA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944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EC4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A8D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22</w:t>
            </w:r>
          </w:p>
        </w:tc>
      </w:tr>
      <w:tr w:rsidR="00EC341D" w:rsidRPr="00EC341D" w14:paraId="37A5B19A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3CD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D8A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018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213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0E2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B978" w14:textId="4D3A4B82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98</w:t>
            </w:r>
            <w:r w:rsidR="0094722E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1F8F" w14:textId="20FA13EA" w:rsidR="00EC341D" w:rsidRPr="00EC341D" w:rsidRDefault="0094722E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EC341D" w:rsidRPr="00EC341D" w14:paraId="678425A9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62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CAB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747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FCF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02E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C8E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8C4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24</w:t>
            </w:r>
          </w:p>
        </w:tc>
      </w:tr>
      <w:tr w:rsidR="00EC341D" w:rsidRPr="00EC341D" w14:paraId="4A857E30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C45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53A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A05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A9F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D88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4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89EE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4AB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EC341D" w:rsidRPr="00EC341D" w14:paraId="77341E94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CF4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C5F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1DA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347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4D7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835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0B9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11</w:t>
            </w:r>
          </w:p>
        </w:tc>
        <w:bookmarkStart w:id="0" w:name="_GoBack"/>
        <w:bookmarkEnd w:id="0"/>
      </w:tr>
      <w:tr w:rsidR="00EC341D" w:rsidRPr="00EC341D" w14:paraId="468173AB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1099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88B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754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1A1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28F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7D8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3A5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45</w:t>
            </w:r>
          </w:p>
        </w:tc>
      </w:tr>
      <w:tr w:rsidR="00EC341D" w:rsidRPr="00EC341D" w14:paraId="036999EF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481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02C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77B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538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A77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E51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667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20</w:t>
            </w:r>
          </w:p>
        </w:tc>
      </w:tr>
      <w:tr w:rsidR="00EC341D" w:rsidRPr="00EC341D" w14:paraId="18C3B4EF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09DE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4B4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H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0DD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5869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836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807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C12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50</w:t>
            </w:r>
          </w:p>
        </w:tc>
      </w:tr>
      <w:tr w:rsidR="00EC341D" w:rsidRPr="00EC341D" w14:paraId="4F43430A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FE6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9D7E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D01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58E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1E6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A9B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B55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EC341D" w:rsidRPr="00EC341D" w14:paraId="26A88594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BA3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92D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36A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F06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4E5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94C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786C" w14:textId="7143E3A3" w:rsidR="00EC341D" w:rsidRPr="00EC341D" w:rsidRDefault="0094722E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EC341D" w:rsidRPr="00EC341D" w14:paraId="53B41EED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370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3DE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3E8E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B3C9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1CE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4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BA7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3A1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06</w:t>
            </w:r>
          </w:p>
        </w:tc>
      </w:tr>
      <w:tr w:rsidR="00EC341D" w:rsidRPr="00EC341D" w14:paraId="65BA5152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3CE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EC0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329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9C3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40F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88F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1C29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31</w:t>
            </w:r>
          </w:p>
        </w:tc>
      </w:tr>
      <w:tr w:rsidR="00EC341D" w:rsidRPr="00EC341D" w14:paraId="348BE863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9D8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ABE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1D7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B99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DC9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09F7" w14:textId="100C9199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91</w:t>
            </w:r>
            <w:r w:rsidR="0094722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128A" w14:textId="22F30C5B" w:rsidR="00EC341D" w:rsidRPr="00EC341D" w:rsidRDefault="0094722E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EC341D" w:rsidRPr="00EC341D" w14:paraId="4F437E0A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F6E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ED1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3D1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FFE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3B3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243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484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49</w:t>
            </w:r>
          </w:p>
        </w:tc>
      </w:tr>
      <w:tr w:rsidR="00EC341D" w:rsidRPr="00EC341D" w14:paraId="77B866DF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27B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686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17D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D74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3A1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B3B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FC0E" w14:textId="612DBD3F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EC341D" w:rsidRPr="00EC341D" w14:paraId="6E8E6D6E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654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672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2D1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858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578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6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336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FFC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12</w:t>
            </w:r>
          </w:p>
        </w:tc>
      </w:tr>
      <w:tr w:rsidR="00EC341D" w:rsidRPr="00EC341D" w14:paraId="717332AA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0EDE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48D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4DE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2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8E4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214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27F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D92C" w14:textId="32C210F3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EC341D" w:rsidRPr="00EC341D" w14:paraId="6184E291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A11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AB0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0F1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2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017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E69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A0E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7FA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47</w:t>
            </w:r>
          </w:p>
        </w:tc>
      </w:tr>
      <w:tr w:rsidR="00EC341D" w:rsidRPr="00EC341D" w14:paraId="6B84F551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C2E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AC7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88C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FB5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B8D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8BC3" w14:textId="77043974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="0094722E">
              <w:rPr>
                <w:rFonts w:ascii="Calibri" w:eastAsia="Times New Roman" w:hAnsi="Calibri" w:cs="Calibri"/>
                <w:b/>
                <w:bCs/>
                <w:color w:val="000000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7D2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04</w:t>
            </w:r>
          </w:p>
        </w:tc>
      </w:tr>
      <w:tr w:rsidR="00EC341D" w:rsidRPr="00EC341D" w14:paraId="19C9AC88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0E7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2C8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9C8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689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481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2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951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812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38</w:t>
            </w:r>
          </w:p>
        </w:tc>
      </w:tr>
      <w:tr w:rsidR="00EC341D" w:rsidRPr="00EC341D" w14:paraId="2B231107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9E7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485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068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54B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CAFE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5C4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AA4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14</w:t>
            </w:r>
          </w:p>
        </w:tc>
      </w:tr>
      <w:tr w:rsidR="00EC341D" w:rsidRPr="00EC341D" w14:paraId="27893D56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0BF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D51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2BB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086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8FF0" w14:textId="7F86D2FF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  <w:r w:rsidR="0094722E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B91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6519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17</w:t>
            </w:r>
          </w:p>
        </w:tc>
      </w:tr>
      <w:tr w:rsidR="00EC341D" w:rsidRPr="00EC341D" w14:paraId="6BD973AE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CA2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558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6B2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466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CC3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E65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96C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47</w:t>
            </w:r>
          </w:p>
        </w:tc>
      </w:tr>
      <w:tr w:rsidR="00EC341D" w:rsidRPr="00EC341D" w14:paraId="5914EE3F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C6E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87E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A06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44D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D98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E4D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975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21</w:t>
            </w:r>
          </w:p>
        </w:tc>
      </w:tr>
      <w:tr w:rsidR="00EC341D" w:rsidRPr="00EC341D" w14:paraId="2FED6D23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DA9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24A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E53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652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BADA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23EC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EFB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  <w:tr w:rsidR="00EC341D" w:rsidRPr="00EC341D" w14:paraId="01C115BD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99A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6F8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D83E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B2B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06E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3E4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4DD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48</w:t>
            </w:r>
          </w:p>
        </w:tc>
      </w:tr>
      <w:tr w:rsidR="00EC341D" w:rsidRPr="00EC341D" w14:paraId="7AFABFAC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A4F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5F2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B68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39B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6E0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FE71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2C5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12</w:t>
            </w:r>
          </w:p>
        </w:tc>
      </w:tr>
      <w:tr w:rsidR="00EC341D" w:rsidRPr="00EC341D" w14:paraId="51640560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2100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A5A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H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1C9E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A9D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ACF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9C6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3A7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28</w:t>
            </w:r>
          </w:p>
        </w:tc>
      </w:tr>
      <w:tr w:rsidR="00EC341D" w:rsidRPr="00EC341D" w14:paraId="102D9C8E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052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45E4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H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450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C123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19E9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A9F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CDB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39</w:t>
            </w:r>
          </w:p>
        </w:tc>
      </w:tr>
      <w:tr w:rsidR="00EC341D" w:rsidRPr="00EC341D" w14:paraId="6EF17EE5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BA78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60F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H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AA1E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236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0769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EF89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0A9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18</w:t>
            </w:r>
          </w:p>
        </w:tc>
      </w:tr>
      <w:tr w:rsidR="00EC341D" w:rsidRPr="00EC341D" w14:paraId="619D4B6C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FAC5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40D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59CF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550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FC7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AA7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52E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48</w:t>
            </w:r>
          </w:p>
        </w:tc>
      </w:tr>
      <w:tr w:rsidR="00EC341D" w:rsidRPr="00EC341D" w14:paraId="294F72B9" w14:textId="77777777" w:rsidTr="00EC341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5077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C416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7E8D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92C2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E469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5202" w14:textId="781D1DC9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341D">
              <w:rPr>
                <w:rFonts w:ascii="Calibri" w:eastAsia="Times New Roman" w:hAnsi="Calibri" w:cs="Calibri"/>
                <w:color w:val="000000"/>
              </w:rPr>
              <w:t>0.58</w:t>
            </w:r>
            <w:r w:rsidR="0094722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E39B" w14:textId="77777777" w:rsidR="00EC341D" w:rsidRPr="00EC341D" w:rsidRDefault="00EC341D" w:rsidP="00947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341D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</w:tr>
    </w:tbl>
    <w:p w14:paraId="128F6ECC" w14:textId="77777777" w:rsidR="00EC341D" w:rsidRDefault="00EC341D" w:rsidP="00B962FD"/>
    <w:sectPr w:rsidR="00EC3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8E"/>
    <w:rsid w:val="005C6133"/>
    <w:rsid w:val="0063588E"/>
    <w:rsid w:val="00662107"/>
    <w:rsid w:val="008C0B7E"/>
    <w:rsid w:val="0094722E"/>
    <w:rsid w:val="00B962FD"/>
    <w:rsid w:val="00D82573"/>
    <w:rsid w:val="00DB7D4E"/>
    <w:rsid w:val="00EC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0D001"/>
  <w15:chartTrackingRefBased/>
  <w15:docId w15:val="{F9420501-49CB-45FA-94CD-4B295C42A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8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D4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25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se</dc:creator>
  <cp:keywords/>
  <dc:description/>
  <cp:lastModifiedBy>Bose, Michael</cp:lastModifiedBy>
  <cp:revision>2</cp:revision>
  <dcterms:created xsi:type="dcterms:W3CDTF">2019-04-24T23:36:00Z</dcterms:created>
  <dcterms:modified xsi:type="dcterms:W3CDTF">2019-04-24T23:36:00Z</dcterms:modified>
</cp:coreProperties>
</file>